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BD6F" w14:textId="77777777" w:rsidR="00AE1286" w:rsidRDefault="00AE1286" w:rsidP="00AE1286">
      <w:r w:rsidRPr="00AE1286">
        <w:t xml:space="preserve">CINAHL Plus with Full Tex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796"/>
      </w:tblGrid>
      <w:tr w:rsidR="00956FD9" w:rsidRPr="00AE1286" w14:paraId="091EE932" w14:textId="77777777" w:rsidTr="00956FD9">
        <w:tc>
          <w:tcPr>
            <w:tcW w:w="846" w:type="dxa"/>
          </w:tcPr>
          <w:p w14:paraId="11513158" w14:textId="77777777" w:rsidR="00956FD9" w:rsidRPr="00AE1286" w:rsidRDefault="00956FD9" w:rsidP="008B1D2B">
            <w:r w:rsidRPr="00AE1286">
              <w:t>S16</w:t>
            </w:r>
          </w:p>
        </w:tc>
        <w:tc>
          <w:tcPr>
            <w:tcW w:w="7796" w:type="dxa"/>
          </w:tcPr>
          <w:p w14:paraId="72DEAE92" w14:textId="77777777" w:rsidR="00956FD9" w:rsidRPr="00AE1286" w:rsidRDefault="00956FD9" w:rsidP="008B1D2B">
            <w:r w:rsidRPr="00AE1286">
              <w:t>S4 AND S8 AND S15</w:t>
            </w:r>
          </w:p>
        </w:tc>
      </w:tr>
      <w:tr w:rsidR="00956FD9" w:rsidRPr="00AE1286" w14:paraId="57C30DE3" w14:textId="77777777" w:rsidTr="00956FD9">
        <w:tc>
          <w:tcPr>
            <w:tcW w:w="846" w:type="dxa"/>
          </w:tcPr>
          <w:p w14:paraId="01E4C8A2" w14:textId="77777777" w:rsidR="00956FD9" w:rsidRPr="00AE1286" w:rsidRDefault="00956FD9" w:rsidP="008B1D2B">
            <w:r w:rsidRPr="00AE1286">
              <w:t>S15</w:t>
            </w:r>
          </w:p>
        </w:tc>
        <w:tc>
          <w:tcPr>
            <w:tcW w:w="7796" w:type="dxa"/>
          </w:tcPr>
          <w:p w14:paraId="40F19B6F" w14:textId="77777777" w:rsidR="00956FD9" w:rsidRPr="00AE1286" w:rsidRDefault="00956FD9" w:rsidP="008B1D2B">
            <w:r w:rsidRPr="00AE1286">
              <w:t>S9 OR S10 OR S11 OR S12 OR S13 OR S14</w:t>
            </w:r>
          </w:p>
        </w:tc>
      </w:tr>
      <w:tr w:rsidR="00956FD9" w:rsidRPr="00AE1286" w14:paraId="54671A43" w14:textId="77777777" w:rsidTr="00956FD9">
        <w:tc>
          <w:tcPr>
            <w:tcW w:w="846" w:type="dxa"/>
          </w:tcPr>
          <w:p w14:paraId="70F8ACE1" w14:textId="77777777" w:rsidR="00956FD9" w:rsidRPr="00AE1286" w:rsidRDefault="00956FD9" w:rsidP="008B1D2B">
            <w:r w:rsidRPr="00AE1286">
              <w:t>S14</w:t>
            </w:r>
          </w:p>
        </w:tc>
        <w:tc>
          <w:tcPr>
            <w:tcW w:w="7796" w:type="dxa"/>
          </w:tcPr>
          <w:p w14:paraId="0F0D37C4" w14:textId="77777777" w:rsidR="00956FD9" w:rsidRPr="00AE1286" w:rsidRDefault="00956FD9" w:rsidP="008B1D2B">
            <w:r w:rsidRPr="00AE1286">
              <w:t>language n3 barriers</w:t>
            </w:r>
          </w:p>
        </w:tc>
      </w:tr>
      <w:tr w:rsidR="00956FD9" w:rsidRPr="00AE1286" w14:paraId="7C74B878" w14:textId="77777777" w:rsidTr="00956FD9">
        <w:tc>
          <w:tcPr>
            <w:tcW w:w="846" w:type="dxa"/>
          </w:tcPr>
          <w:p w14:paraId="1267556F" w14:textId="77777777" w:rsidR="00956FD9" w:rsidRPr="00AE1286" w:rsidRDefault="00956FD9" w:rsidP="008B1D2B">
            <w:r w:rsidRPr="00AE1286">
              <w:t>S13</w:t>
            </w:r>
          </w:p>
        </w:tc>
        <w:tc>
          <w:tcPr>
            <w:tcW w:w="7796" w:type="dxa"/>
          </w:tcPr>
          <w:p w14:paraId="214535AE" w14:textId="77777777" w:rsidR="00956FD9" w:rsidRPr="00AE1286" w:rsidRDefault="00956FD9" w:rsidP="008B1D2B">
            <w:r w:rsidRPr="00AE1286">
              <w:t>(MH "Communication Barriers")</w:t>
            </w:r>
          </w:p>
        </w:tc>
      </w:tr>
      <w:tr w:rsidR="00956FD9" w:rsidRPr="00AE1286" w14:paraId="3B44BA3F" w14:textId="77777777" w:rsidTr="00956FD9">
        <w:tc>
          <w:tcPr>
            <w:tcW w:w="846" w:type="dxa"/>
          </w:tcPr>
          <w:p w14:paraId="24D5C2B7" w14:textId="77777777" w:rsidR="00956FD9" w:rsidRPr="00AE1286" w:rsidRDefault="00956FD9" w:rsidP="008B1D2B">
            <w:r w:rsidRPr="00AE1286">
              <w:t>S12</w:t>
            </w:r>
          </w:p>
        </w:tc>
        <w:tc>
          <w:tcPr>
            <w:tcW w:w="7796" w:type="dxa"/>
          </w:tcPr>
          <w:p w14:paraId="379BA858" w14:textId="77777777" w:rsidR="00956FD9" w:rsidRPr="00AE1286" w:rsidRDefault="00956FD9" w:rsidP="008B1D2B">
            <w:r w:rsidRPr="00AE1286">
              <w:t xml:space="preserve">((non or limited) n3 </w:t>
            </w:r>
            <w:proofErr w:type="spellStart"/>
            <w:r w:rsidRPr="00AE1286">
              <w:t>english</w:t>
            </w:r>
            <w:proofErr w:type="spellEnd"/>
            <w:r w:rsidRPr="00AE1286">
              <w:t xml:space="preserve"> n6 patients)</w:t>
            </w:r>
          </w:p>
        </w:tc>
      </w:tr>
      <w:tr w:rsidR="00956FD9" w:rsidRPr="00AE1286" w14:paraId="0EF53ED5" w14:textId="77777777" w:rsidTr="00956FD9">
        <w:tc>
          <w:tcPr>
            <w:tcW w:w="846" w:type="dxa"/>
          </w:tcPr>
          <w:p w14:paraId="56A9CC51" w14:textId="77777777" w:rsidR="00956FD9" w:rsidRPr="00AE1286" w:rsidRDefault="00956FD9" w:rsidP="008B1D2B">
            <w:r w:rsidRPr="00AE1286">
              <w:t>S11</w:t>
            </w:r>
          </w:p>
        </w:tc>
        <w:tc>
          <w:tcPr>
            <w:tcW w:w="7796" w:type="dxa"/>
          </w:tcPr>
          <w:p w14:paraId="4B101990" w14:textId="77777777" w:rsidR="00956FD9" w:rsidRPr="00AE1286" w:rsidRDefault="00956FD9" w:rsidP="008B1D2B">
            <w:r w:rsidRPr="00AE1286">
              <w:t>(MH "Multilingualism")</w:t>
            </w:r>
          </w:p>
        </w:tc>
      </w:tr>
      <w:tr w:rsidR="00956FD9" w:rsidRPr="00AE1286" w14:paraId="5196A060" w14:textId="77777777" w:rsidTr="00956FD9">
        <w:tc>
          <w:tcPr>
            <w:tcW w:w="846" w:type="dxa"/>
          </w:tcPr>
          <w:p w14:paraId="71781ABD" w14:textId="77777777" w:rsidR="00956FD9" w:rsidRPr="00AE1286" w:rsidRDefault="00956FD9" w:rsidP="008B1D2B">
            <w:r w:rsidRPr="00AE1286">
              <w:t>S10</w:t>
            </w:r>
          </w:p>
        </w:tc>
        <w:tc>
          <w:tcPr>
            <w:tcW w:w="7796" w:type="dxa"/>
          </w:tcPr>
          <w:p w14:paraId="27A6A8B1" w14:textId="77777777" w:rsidR="00956FD9" w:rsidRPr="00AE1286" w:rsidRDefault="00956FD9" w:rsidP="008B1D2B">
            <w:r w:rsidRPr="00AE1286">
              <w:t>(MH "English as a Second Language") (migrant* or immigrant or "</w:t>
            </w:r>
            <w:proofErr w:type="spellStart"/>
            <w:r w:rsidRPr="00AE1286">
              <w:t>non english</w:t>
            </w:r>
            <w:proofErr w:type="spellEnd"/>
            <w:r w:rsidRPr="00AE1286">
              <w:t xml:space="preserve"> speaking" or CALD or "culturally and linguistically diverse" or "limited </w:t>
            </w:r>
            <w:proofErr w:type="spellStart"/>
            <w:r w:rsidRPr="00AE1286">
              <w:t>english</w:t>
            </w:r>
            <w:proofErr w:type="spellEnd"/>
            <w:r w:rsidRPr="00AE1286">
              <w:t>" or "</w:t>
            </w:r>
            <w:proofErr w:type="spellStart"/>
            <w:r w:rsidRPr="00AE1286">
              <w:t>english</w:t>
            </w:r>
            <w:proofErr w:type="spellEnd"/>
            <w:r w:rsidRPr="00AE1286">
              <w:t xml:space="preserve"> proficiency" or "</w:t>
            </w:r>
            <w:proofErr w:type="spellStart"/>
            <w:r w:rsidRPr="00AE1286">
              <w:t>english</w:t>
            </w:r>
            <w:proofErr w:type="spellEnd"/>
            <w:r w:rsidRPr="00AE1286">
              <w:t xml:space="preserve"> as a second")</w:t>
            </w:r>
          </w:p>
        </w:tc>
      </w:tr>
      <w:tr w:rsidR="00956FD9" w:rsidRPr="00AE1286" w14:paraId="6FCCDAA8" w14:textId="77777777" w:rsidTr="00956FD9">
        <w:tc>
          <w:tcPr>
            <w:tcW w:w="846" w:type="dxa"/>
          </w:tcPr>
          <w:p w14:paraId="1A935992" w14:textId="77777777" w:rsidR="00956FD9" w:rsidRPr="00AE1286" w:rsidRDefault="00956FD9" w:rsidP="008B1D2B">
            <w:r w:rsidRPr="00AE1286">
              <w:t>S9</w:t>
            </w:r>
          </w:p>
        </w:tc>
        <w:tc>
          <w:tcPr>
            <w:tcW w:w="7796" w:type="dxa"/>
          </w:tcPr>
          <w:p w14:paraId="21DFEF96" w14:textId="77777777" w:rsidR="00956FD9" w:rsidRPr="00AE1286" w:rsidRDefault="00956FD9" w:rsidP="008B1D2B">
            <w:r w:rsidRPr="00AE1286">
              <w:t>(MH "Cultural Competence") OR (MH "Cultural Diversity") OR (MH "Acculturation") OR (MH "Cultural Values") OR (MH "Cultural Safety")</w:t>
            </w:r>
          </w:p>
        </w:tc>
      </w:tr>
      <w:tr w:rsidR="00956FD9" w:rsidRPr="00AE1286" w14:paraId="49D74C8A" w14:textId="77777777" w:rsidTr="00956FD9">
        <w:tc>
          <w:tcPr>
            <w:tcW w:w="846" w:type="dxa"/>
          </w:tcPr>
          <w:p w14:paraId="20ED4B9B" w14:textId="77777777" w:rsidR="00956FD9" w:rsidRPr="00AE1286" w:rsidRDefault="00956FD9" w:rsidP="008B1D2B">
            <w:r w:rsidRPr="00AE1286">
              <w:t>S8</w:t>
            </w:r>
          </w:p>
        </w:tc>
        <w:tc>
          <w:tcPr>
            <w:tcW w:w="7796" w:type="dxa"/>
          </w:tcPr>
          <w:p w14:paraId="4A7A346D" w14:textId="77777777" w:rsidR="00956FD9" w:rsidRPr="00AE1286" w:rsidRDefault="00956FD9" w:rsidP="008B1D2B">
            <w:r w:rsidRPr="00AE1286">
              <w:t>S5 OR S6 OR S7</w:t>
            </w:r>
          </w:p>
        </w:tc>
      </w:tr>
      <w:tr w:rsidR="00956FD9" w:rsidRPr="00AE1286" w14:paraId="30D647A1" w14:textId="77777777" w:rsidTr="00956FD9">
        <w:tc>
          <w:tcPr>
            <w:tcW w:w="846" w:type="dxa"/>
          </w:tcPr>
          <w:p w14:paraId="63A01835" w14:textId="77777777" w:rsidR="00956FD9" w:rsidRPr="00AE1286" w:rsidRDefault="00956FD9" w:rsidP="008B1D2B">
            <w:r w:rsidRPr="00AE1286">
              <w:t>S7</w:t>
            </w:r>
          </w:p>
        </w:tc>
        <w:tc>
          <w:tcPr>
            <w:tcW w:w="7796" w:type="dxa"/>
          </w:tcPr>
          <w:p w14:paraId="0FCD8D70" w14:textId="77777777" w:rsidR="00956FD9" w:rsidRPr="00AE1286" w:rsidRDefault="00956FD9" w:rsidP="008B1D2B">
            <w:r w:rsidRPr="00AE1286">
              <w:t>((Health* or medical) n3 interpret*)</w:t>
            </w:r>
          </w:p>
        </w:tc>
      </w:tr>
      <w:tr w:rsidR="00956FD9" w:rsidRPr="00AE1286" w14:paraId="460FEAE8" w14:textId="77777777" w:rsidTr="00956FD9">
        <w:tc>
          <w:tcPr>
            <w:tcW w:w="846" w:type="dxa"/>
          </w:tcPr>
          <w:p w14:paraId="2786C70D" w14:textId="77777777" w:rsidR="00956FD9" w:rsidRPr="00AE1286" w:rsidRDefault="00956FD9" w:rsidP="008B1D2B">
            <w:r w:rsidRPr="00AE1286">
              <w:t>S6</w:t>
            </w:r>
          </w:p>
        </w:tc>
        <w:tc>
          <w:tcPr>
            <w:tcW w:w="7796" w:type="dxa"/>
          </w:tcPr>
          <w:p w14:paraId="788F1636" w14:textId="77777777" w:rsidR="00956FD9" w:rsidRPr="00AE1286" w:rsidRDefault="00956FD9" w:rsidP="008B1D2B">
            <w:r w:rsidRPr="00AE1286">
              <w:t>(MH "Translations")</w:t>
            </w:r>
          </w:p>
        </w:tc>
      </w:tr>
      <w:tr w:rsidR="00956FD9" w:rsidRPr="00AE1286" w14:paraId="0B4EB267" w14:textId="77777777" w:rsidTr="00956FD9">
        <w:tc>
          <w:tcPr>
            <w:tcW w:w="846" w:type="dxa"/>
          </w:tcPr>
          <w:p w14:paraId="6BB38DC3" w14:textId="77777777" w:rsidR="00956FD9" w:rsidRPr="00AE1286" w:rsidRDefault="00956FD9" w:rsidP="008B1D2B">
            <w:r w:rsidRPr="00AE1286">
              <w:t>S5</w:t>
            </w:r>
          </w:p>
        </w:tc>
        <w:tc>
          <w:tcPr>
            <w:tcW w:w="7796" w:type="dxa"/>
          </w:tcPr>
          <w:p w14:paraId="6252569E" w14:textId="77777777" w:rsidR="00956FD9" w:rsidRPr="00AE1286" w:rsidRDefault="00956FD9" w:rsidP="008B1D2B">
            <w:r w:rsidRPr="00AE1286">
              <w:t>(MH "Interpreter Services") OR interpret*</w:t>
            </w:r>
          </w:p>
        </w:tc>
      </w:tr>
      <w:tr w:rsidR="00956FD9" w:rsidRPr="00AE1286" w14:paraId="16FBA5B3" w14:textId="77777777" w:rsidTr="00956FD9">
        <w:tc>
          <w:tcPr>
            <w:tcW w:w="846" w:type="dxa"/>
          </w:tcPr>
          <w:p w14:paraId="651ECD7E" w14:textId="77777777" w:rsidR="00956FD9" w:rsidRPr="00AE1286" w:rsidRDefault="00956FD9" w:rsidP="008B1D2B">
            <w:r w:rsidRPr="00AE1286">
              <w:t>S4</w:t>
            </w:r>
          </w:p>
        </w:tc>
        <w:tc>
          <w:tcPr>
            <w:tcW w:w="7796" w:type="dxa"/>
          </w:tcPr>
          <w:p w14:paraId="69BE3DD4" w14:textId="77777777" w:rsidR="00956FD9" w:rsidRPr="00AE1286" w:rsidRDefault="00956FD9" w:rsidP="008B1D2B">
            <w:r w:rsidRPr="00AE1286">
              <w:t>S1 OR S2 OR S3</w:t>
            </w:r>
          </w:p>
        </w:tc>
      </w:tr>
      <w:tr w:rsidR="00956FD9" w:rsidRPr="00AE1286" w14:paraId="1EAF0E94" w14:textId="77777777" w:rsidTr="00956FD9">
        <w:tc>
          <w:tcPr>
            <w:tcW w:w="846" w:type="dxa"/>
          </w:tcPr>
          <w:p w14:paraId="4F10739B" w14:textId="77777777" w:rsidR="00956FD9" w:rsidRPr="00AE1286" w:rsidRDefault="00956FD9" w:rsidP="008B1D2B">
            <w:r w:rsidRPr="00AE1286">
              <w:t>S3</w:t>
            </w:r>
          </w:p>
        </w:tc>
        <w:tc>
          <w:tcPr>
            <w:tcW w:w="7796" w:type="dxa"/>
          </w:tcPr>
          <w:p w14:paraId="452FE843" w14:textId="77777777" w:rsidR="00956FD9" w:rsidRPr="00AE1286" w:rsidRDefault="00956FD9" w:rsidP="008B1D2B">
            <w:r w:rsidRPr="00AE1286">
              <w:t>Transcultural Nursing/</w:t>
            </w:r>
          </w:p>
        </w:tc>
      </w:tr>
      <w:tr w:rsidR="00956FD9" w:rsidRPr="00AE1286" w14:paraId="157BAA10" w14:textId="77777777" w:rsidTr="00956FD9">
        <w:tc>
          <w:tcPr>
            <w:tcW w:w="846" w:type="dxa"/>
          </w:tcPr>
          <w:p w14:paraId="3CCF06D4" w14:textId="77777777" w:rsidR="00956FD9" w:rsidRPr="00AE1286" w:rsidRDefault="00956FD9" w:rsidP="008B1D2B">
            <w:r w:rsidRPr="00AE1286">
              <w:t>S2</w:t>
            </w:r>
          </w:p>
        </w:tc>
        <w:tc>
          <w:tcPr>
            <w:tcW w:w="7796" w:type="dxa"/>
          </w:tcPr>
          <w:p w14:paraId="6D45BC4B" w14:textId="77777777" w:rsidR="00956FD9" w:rsidRPr="00AE1286" w:rsidRDefault="00956FD9" w:rsidP="008B1D2B">
            <w:r w:rsidRPr="00AE1286">
              <w:t>(MH "Nurse-Patient Relations")</w:t>
            </w:r>
          </w:p>
        </w:tc>
      </w:tr>
      <w:tr w:rsidR="00956FD9" w14:paraId="4593EEDE" w14:textId="77777777" w:rsidTr="00956FD9">
        <w:tc>
          <w:tcPr>
            <w:tcW w:w="846" w:type="dxa"/>
          </w:tcPr>
          <w:p w14:paraId="4437F6F0" w14:textId="77777777" w:rsidR="00956FD9" w:rsidRPr="00AE1286" w:rsidRDefault="00956FD9" w:rsidP="008B1D2B">
            <w:r w:rsidRPr="00AE1286">
              <w:t>S1</w:t>
            </w:r>
          </w:p>
        </w:tc>
        <w:tc>
          <w:tcPr>
            <w:tcW w:w="7796" w:type="dxa"/>
          </w:tcPr>
          <w:p w14:paraId="320927D6" w14:textId="77777777" w:rsidR="00956FD9" w:rsidRPr="00AE1286" w:rsidRDefault="00956FD9" w:rsidP="008B1D2B">
            <w:r w:rsidRPr="00AE1286">
              <w:t>(MH "Nurse Attitudes") OR (MH "Nurses+")</w:t>
            </w:r>
          </w:p>
        </w:tc>
      </w:tr>
    </w:tbl>
    <w:p w14:paraId="4A77D525" w14:textId="7A173C07" w:rsidR="00AE1286" w:rsidRDefault="00AE1286" w:rsidP="00AE1286"/>
    <w:p w14:paraId="6866E1BC" w14:textId="0CC09B50" w:rsidR="00AE1286" w:rsidRDefault="00AE1286" w:rsidP="00AE1286">
      <w:r w:rsidRPr="00AE1286">
        <w:t>Ovid MEDLINE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46"/>
        <w:gridCol w:w="7796"/>
      </w:tblGrid>
      <w:tr w:rsidR="00956FD9" w:rsidRPr="00934792" w14:paraId="3754B857" w14:textId="77777777" w:rsidTr="00956FD9">
        <w:tc>
          <w:tcPr>
            <w:tcW w:w="846" w:type="dxa"/>
          </w:tcPr>
          <w:p w14:paraId="4CFDB18E" w14:textId="77777777" w:rsidR="00956FD9" w:rsidRPr="00934792" w:rsidRDefault="00956FD9" w:rsidP="00C50AF6">
            <w:r w:rsidRPr="00934792">
              <w:t>1</w:t>
            </w:r>
          </w:p>
        </w:tc>
        <w:tc>
          <w:tcPr>
            <w:tcW w:w="7796" w:type="dxa"/>
          </w:tcPr>
          <w:p w14:paraId="3B91601D" w14:textId="77777777" w:rsidR="00956FD9" w:rsidRPr="00934792" w:rsidRDefault="00956FD9" w:rsidP="00956FD9">
            <w:pPr>
              <w:tabs>
                <w:tab w:val="left" w:pos="6490"/>
              </w:tabs>
            </w:pPr>
            <w:proofErr w:type="spellStart"/>
            <w:r w:rsidRPr="00934792">
              <w:t>nurs</w:t>
            </w:r>
            <w:proofErr w:type="spellEnd"/>
            <w:proofErr w:type="gramStart"/>
            <w:r w:rsidRPr="00934792">
              <w:t>*.</w:t>
            </w:r>
            <w:proofErr w:type="spellStart"/>
            <w:r w:rsidRPr="00934792">
              <w:t>ti</w:t>
            </w:r>
            <w:proofErr w:type="gramEnd"/>
            <w:r w:rsidRPr="00934792">
              <w:t>,ab,kw</w:t>
            </w:r>
            <w:proofErr w:type="spellEnd"/>
            <w:r w:rsidRPr="00934792">
              <w:t>.</w:t>
            </w:r>
          </w:p>
        </w:tc>
      </w:tr>
      <w:tr w:rsidR="00956FD9" w:rsidRPr="00934792" w14:paraId="0CE50364" w14:textId="77777777" w:rsidTr="00956FD9">
        <w:tc>
          <w:tcPr>
            <w:tcW w:w="846" w:type="dxa"/>
          </w:tcPr>
          <w:p w14:paraId="4830B500" w14:textId="77777777" w:rsidR="00956FD9" w:rsidRPr="00934792" w:rsidRDefault="00956FD9" w:rsidP="00C50AF6">
            <w:r w:rsidRPr="00934792">
              <w:t>2</w:t>
            </w:r>
          </w:p>
        </w:tc>
        <w:tc>
          <w:tcPr>
            <w:tcW w:w="7796" w:type="dxa"/>
          </w:tcPr>
          <w:p w14:paraId="0F9CA136" w14:textId="77777777" w:rsidR="00956FD9" w:rsidRPr="00934792" w:rsidRDefault="00956FD9" w:rsidP="00C50AF6">
            <w:r w:rsidRPr="00934792">
              <w:t>exp nurse/ or exp nursing/ or exp nurse patient relationship/ or exp nursing staff/</w:t>
            </w:r>
          </w:p>
        </w:tc>
      </w:tr>
      <w:tr w:rsidR="00956FD9" w:rsidRPr="00934792" w14:paraId="1383A460" w14:textId="77777777" w:rsidTr="00956FD9">
        <w:tc>
          <w:tcPr>
            <w:tcW w:w="846" w:type="dxa"/>
          </w:tcPr>
          <w:p w14:paraId="48BFDB09" w14:textId="77777777" w:rsidR="00956FD9" w:rsidRPr="00934792" w:rsidRDefault="00956FD9" w:rsidP="00C50AF6">
            <w:r w:rsidRPr="00934792">
              <w:t>3</w:t>
            </w:r>
          </w:p>
        </w:tc>
        <w:tc>
          <w:tcPr>
            <w:tcW w:w="7796" w:type="dxa"/>
          </w:tcPr>
          <w:p w14:paraId="0342BB98" w14:textId="77777777" w:rsidR="00956FD9" w:rsidRPr="00934792" w:rsidRDefault="00956FD9" w:rsidP="00C50AF6">
            <w:r w:rsidRPr="00934792">
              <w:t>Transcultural Nursing/</w:t>
            </w:r>
          </w:p>
        </w:tc>
      </w:tr>
      <w:tr w:rsidR="00956FD9" w:rsidRPr="00934792" w14:paraId="04119DCC" w14:textId="77777777" w:rsidTr="00956FD9">
        <w:tc>
          <w:tcPr>
            <w:tcW w:w="846" w:type="dxa"/>
          </w:tcPr>
          <w:p w14:paraId="3C45BB83" w14:textId="77777777" w:rsidR="00956FD9" w:rsidRPr="00934792" w:rsidRDefault="00956FD9" w:rsidP="00C50AF6">
            <w:r w:rsidRPr="00934792">
              <w:t>4</w:t>
            </w:r>
          </w:p>
        </w:tc>
        <w:tc>
          <w:tcPr>
            <w:tcW w:w="7796" w:type="dxa"/>
          </w:tcPr>
          <w:p w14:paraId="5A3752C0" w14:textId="77777777" w:rsidR="00956FD9" w:rsidRPr="00934792" w:rsidRDefault="00956FD9" w:rsidP="00C50AF6">
            <w:r w:rsidRPr="00934792">
              <w:t>interpret</w:t>
            </w:r>
            <w:proofErr w:type="gramStart"/>
            <w:r w:rsidRPr="00934792">
              <w:t>*.</w:t>
            </w:r>
            <w:proofErr w:type="spellStart"/>
            <w:r w:rsidRPr="00934792">
              <w:t>ti</w:t>
            </w:r>
            <w:proofErr w:type="gramEnd"/>
            <w:r w:rsidRPr="00934792">
              <w:t>,ab,kw</w:t>
            </w:r>
            <w:proofErr w:type="spellEnd"/>
            <w:r w:rsidRPr="00934792">
              <w:t>.</w:t>
            </w:r>
          </w:p>
        </w:tc>
      </w:tr>
      <w:tr w:rsidR="00956FD9" w:rsidRPr="00934792" w14:paraId="073E9C2F" w14:textId="77777777" w:rsidTr="00956FD9">
        <w:tc>
          <w:tcPr>
            <w:tcW w:w="846" w:type="dxa"/>
          </w:tcPr>
          <w:p w14:paraId="32DF3FAD" w14:textId="77777777" w:rsidR="00956FD9" w:rsidRPr="00934792" w:rsidRDefault="00956FD9" w:rsidP="00C50AF6">
            <w:r w:rsidRPr="00934792">
              <w:t>5</w:t>
            </w:r>
          </w:p>
        </w:tc>
        <w:tc>
          <w:tcPr>
            <w:tcW w:w="7796" w:type="dxa"/>
          </w:tcPr>
          <w:p w14:paraId="399A9BE7" w14:textId="77777777" w:rsidR="00956FD9" w:rsidRPr="00934792" w:rsidRDefault="00956FD9" w:rsidP="00C50AF6">
            <w:r w:rsidRPr="00934792">
              <w:t>(translation or translating</w:t>
            </w:r>
            <w:proofErr w:type="gramStart"/>
            <w:r w:rsidRPr="00934792">
              <w:t>).</w:t>
            </w:r>
            <w:proofErr w:type="spellStart"/>
            <w:r w:rsidRPr="00934792">
              <w:t>ti</w:t>
            </w:r>
            <w:proofErr w:type="gramEnd"/>
            <w:r w:rsidRPr="00934792">
              <w:t>,ab,kw</w:t>
            </w:r>
            <w:proofErr w:type="spellEnd"/>
            <w:r w:rsidRPr="00934792">
              <w:t>.</w:t>
            </w:r>
          </w:p>
        </w:tc>
      </w:tr>
      <w:tr w:rsidR="00956FD9" w:rsidRPr="00934792" w14:paraId="6A9ECE37" w14:textId="77777777" w:rsidTr="00956FD9">
        <w:tc>
          <w:tcPr>
            <w:tcW w:w="846" w:type="dxa"/>
          </w:tcPr>
          <w:p w14:paraId="07FA66CF" w14:textId="77777777" w:rsidR="00956FD9" w:rsidRPr="00934792" w:rsidRDefault="00956FD9" w:rsidP="00C50AF6">
            <w:r w:rsidRPr="00934792">
              <w:t>6</w:t>
            </w:r>
          </w:p>
        </w:tc>
        <w:tc>
          <w:tcPr>
            <w:tcW w:w="7796" w:type="dxa"/>
          </w:tcPr>
          <w:p w14:paraId="2C46BB5D" w14:textId="77777777" w:rsidR="00956FD9" w:rsidRPr="00934792" w:rsidRDefault="00956FD9" w:rsidP="00C50AF6">
            <w:r w:rsidRPr="00934792">
              <w:t>((Health$ or medical) adj3 interpret$).</w:t>
            </w:r>
            <w:proofErr w:type="spellStart"/>
            <w:r w:rsidRPr="00934792">
              <w:t>mp</w:t>
            </w:r>
            <w:proofErr w:type="spellEnd"/>
            <w:r w:rsidRPr="00934792">
              <w:t>.</w:t>
            </w:r>
          </w:p>
        </w:tc>
      </w:tr>
      <w:tr w:rsidR="00956FD9" w:rsidRPr="00934792" w14:paraId="7ACCA7D0" w14:textId="77777777" w:rsidTr="00956FD9">
        <w:tc>
          <w:tcPr>
            <w:tcW w:w="846" w:type="dxa"/>
          </w:tcPr>
          <w:p w14:paraId="6959F65C" w14:textId="77777777" w:rsidR="00956FD9" w:rsidRPr="00934792" w:rsidRDefault="00956FD9" w:rsidP="00C50AF6">
            <w:r w:rsidRPr="00934792">
              <w:t>7</w:t>
            </w:r>
          </w:p>
        </w:tc>
        <w:tc>
          <w:tcPr>
            <w:tcW w:w="7796" w:type="dxa"/>
          </w:tcPr>
          <w:p w14:paraId="3B4D1438" w14:textId="77777777" w:rsidR="00956FD9" w:rsidRPr="00934792" w:rsidRDefault="00956FD9" w:rsidP="00C50AF6">
            <w:r w:rsidRPr="00934792">
              <w:t>Translating/ or Communication Barriers/</w:t>
            </w:r>
          </w:p>
        </w:tc>
      </w:tr>
      <w:tr w:rsidR="00956FD9" w:rsidRPr="00934792" w14:paraId="24F5E8C2" w14:textId="77777777" w:rsidTr="00956FD9">
        <w:tc>
          <w:tcPr>
            <w:tcW w:w="846" w:type="dxa"/>
          </w:tcPr>
          <w:p w14:paraId="184EDD36" w14:textId="77777777" w:rsidR="00956FD9" w:rsidRPr="00934792" w:rsidRDefault="00956FD9" w:rsidP="00C50AF6">
            <w:r w:rsidRPr="00934792">
              <w:t>8</w:t>
            </w:r>
          </w:p>
        </w:tc>
        <w:tc>
          <w:tcPr>
            <w:tcW w:w="7796" w:type="dxa"/>
          </w:tcPr>
          <w:p w14:paraId="248923D4" w14:textId="77777777" w:rsidR="00956FD9" w:rsidRPr="00934792" w:rsidRDefault="00956FD9" w:rsidP="00C50AF6">
            <w:r w:rsidRPr="00934792">
              <w:t>(migrant* or immigrant or "</w:t>
            </w:r>
            <w:proofErr w:type="spellStart"/>
            <w:r w:rsidRPr="00934792">
              <w:t>non english</w:t>
            </w:r>
            <w:proofErr w:type="spellEnd"/>
            <w:r w:rsidRPr="00934792">
              <w:t xml:space="preserve"> speaking" or CALD or "culturally and linguistically diverse" or "limited </w:t>
            </w:r>
            <w:proofErr w:type="spellStart"/>
            <w:r w:rsidRPr="00934792">
              <w:t>english</w:t>
            </w:r>
            <w:proofErr w:type="spellEnd"/>
            <w:r w:rsidRPr="00934792">
              <w:t>" or "</w:t>
            </w:r>
            <w:proofErr w:type="spellStart"/>
            <w:r w:rsidRPr="00934792">
              <w:t>english</w:t>
            </w:r>
            <w:proofErr w:type="spellEnd"/>
            <w:r w:rsidRPr="00934792">
              <w:t xml:space="preserve"> proficiency" or "</w:t>
            </w:r>
            <w:proofErr w:type="spellStart"/>
            <w:r w:rsidRPr="00934792">
              <w:t>english</w:t>
            </w:r>
            <w:proofErr w:type="spellEnd"/>
            <w:r w:rsidRPr="00934792">
              <w:t xml:space="preserve"> as a second").</w:t>
            </w:r>
            <w:proofErr w:type="spellStart"/>
            <w:r w:rsidRPr="00934792">
              <w:t>mp</w:t>
            </w:r>
            <w:proofErr w:type="spellEnd"/>
            <w:r w:rsidRPr="00934792">
              <w:t>.</w:t>
            </w:r>
          </w:p>
        </w:tc>
      </w:tr>
      <w:tr w:rsidR="00956FD9" w:rsidRPr="00934792" w14:paraId="25071F07" w14:textId="77777777" w:rsidTr="00956FD9">
        <w:tc>
          <w:tcPr>
            <w:tcW w:w="846" w:type="dxa"/>
          </w:tcPr>
          <w:p w14:paraId="08EF2AA7" w14:textId="77777777" w:rsidR="00956FD9" w:rsidRPr="00934792" w:rsidRDefault="00956FD9" w:rsidP="00C50AF6">
            <w:r w:rsidRPr="00934792">
              <w:t>9</w:t>
            </w:r>
          </w:p>
        </w:tc>
        <w:tc>
          <w:tcPr>
            <w:tcW w:w="7796" w:type="dxa"/>
          </w:tcPr>
          <w:p w14:paraId="5A4409C8" w14:textId="77777777" w:rsidR="00956FD9" w:rsidRPr="00934792" w:rsidRDefault="00956FD9" w:rsidP="00C50AF6">
            <w:r w:rsidRPr="00934792">
              <w:t xml:space="preserve">((non or limited) adj3 </w:t>
            </w:r>
            <w:proofErr w:type="spellStart"/>
            <w:r w:rsidRPr="00934792">
              <w:t>english</w:t>
            </w:r>
            <w:proofErr w:type="spellEnd"/>
            <w:r w:rsidRPr="00934792">
              <w:t xml:space="preserve"> adj6 patients).</w:t>
            </w:r>
            <w:proofErr w:type="spellStart"/>
            <w:r w:rsidRPr="00934792">
              <w:t>mp</w:t>
            </w:r>
            <w:proofErr w:type="spellEnd"/>
            <w:r w:rsidRPr="00934792">
              <w:t>.</w:t>
            </w:r>
          </w:p>
        </w:tc>
      </w:tr>
      <w:tr w:rsidR="00956FD9" w:rsidRPr="00934792" w14:paraId="389AA440" w14:textId="77777777" w:rsidTr="00956FD9">
        <w:tc>
          <w:tcPr>
            <w:tcW w:w="846" w:type="dxa"/>
          </w:tcPr>
          <w:p w14:paraId="1D3E154E" w14:textId="77777777" w:rsidR="00956FD9" w:rsidRPr="00934792" w:rsidRDefault="00956FD9" w:rsidP="00C50AF6">
            <w:r w:rsidRPr="00934792">
              <w:t>10</w:t>
            </w:r>
          </w:p>
        </w:tc>
        <w:tc>
          <w:tcPr>
            <w:tcW w:w="7796" w:type="dxa"/>
          </w:tcPr>
          <w:p w14:paraId="71C408EE" w14:textId="77777777" w:rsidR="00956FD9" w:rsidRPr="00934792" w:rsidRDefault="00956FD9" w:rsidP="00C50AF6">
            <w:r w:rsidRPr="00934792">
              <w:t>1 or 2 or 3</w:t>
            </w:r>
          </w:p>
        </w:tc>
      </w:tr>
      <w:tr w:rsidR="00956FD9" w:rsidRPr="00934792" w14:paraId="4406A06C" w14:textId="77777777" w:rsidTr="00956FD9">
        <w:tc>
          <w:tcPr>
            <w:tcW w:w="846" w:type="dxa"/>
          </w:tcPr>
          <w:p w14:paraId="1F9BEEB0" w14:textId="77777777" w:rsidR="00956FD9" w:rsidRPr="00934792" w:rsidRDefault="00956FD9" w:rsidP="00C50AF6">
            <w:r w:rsidRPr="00934792">
              <w:t>11</w:t>
            </w:r>
          </w:p>
        </w:tc>
        <w:tc>
          <w:tcPr>
            <w:tcW w:w="7796" w:type="dxa"/>
          </w:tcPr>
          <w:p w14:paraId="3C209BB2" w14:textId="77777777" w:rsidR="00956FD9" w:rsidRPr="00934792" w:rsidRDefault="00956FD9" w:rsidP="00C50AF6">
            <w:r w:rsidRPr="00934792">
              <w:t>4 or 5 or 6 or 7</w:t>
            </w:r>
          </w:p>
        </w:tc>
      </w:tr>
      <w:tr w:rsidR="00956FD9" w:rsidRPr="00934792" w14:paraId="267FB970" w14:textId="77777777" w:rsidTr="00956FD9">
        <w:tc>
          <w:tcPr>
            <w:tcW w:w="846" w:type="dxa"/>
          </w:tcPr>
          <w:p w14:paraId="4D452C25" w14:textId="77777777" w:rsidR="00956FD9" w:rsidRPr="00934792" w:rsidRDefault="00956FD9" w:rsidP="00C50AF6">
            <w:r w:rsidRPr="00934792">
              <w:t>12</w:t>
            </w:r>
          </w:p>
        </w:tc>
        <w:tc>
          <w:tcPr>
            <w:tcW w:w="7796" w:type="dxa"/>
          </w:tcPr>
          <w:p w14:paraId="71BB6A45" w14:textId="77777777" w:rsidR="00956FD9" w:rsidRPr="00934792" w:rsidRDefault="00956FD9" w:rsidP="00C50AF6">
            <w:r w:rsidRPr="00934792">
              <w:t>8 or 9</w:t>
            </w:r>
          </w:p>
        </w:tc>
      </w:tr>
      <w:tr w:rsidR="00956FD9" w:rsidRPr="00934792" w14:paraId="2F8DC98D" w14:textId="77777777" w:rsidTr="00956FD9">
        <w:tc>
          <w:tcPr>
            <w:tcW w:w="846" w:type="dxa"/>
          </w:tcPr>
          <w:p w14:paraId="0CF9BA15" w14:textId="77777777" w:rsidR="00956FD9" w:rsidRPr="00934792" w:rsidRDefault="00956FD9" w:rsidP="00C50AF6">
            <w:r w:rsidRPr="00934792">
              <w:t>13</w:t>
            </w:r>
          </w:p>
        </w:tc>
        <w:tc>
          <w:tcPr>
            <w:tcW w:w="7796" w:type="dxa"/>
          </w:tcPr>
          <w:p w14:paraId="63647A8A" w14:textId="77777777" w:rsidR="00956FD9" w:rsidRPr="00934792" w:rsidRDefault="00956FD9" w:rsidP="00C50AF6">
            <w:r w:rsidRPr="00934792">
              <w:t>10 and 11 and 12</w:t>
            </w:r>
          </w:p>
        </w:tc>
      </w:tr>
    </w:tbl>
    <w:p w14:paraId="5F1F4096" w14:textId="77777777" w:rsidR="00AE1286" w:rsidRDefault="00AE1286" w:rsidP="00AE1286"/>
    <w:sectPr w:rsidR="00AE1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86"/>
    <w:rsid w:val="000E5215"/>
    <w:rsid w:val="001E7B16"/>
    <w:rsid w:val="00233877"/>
    <w:rsid w:val="008901D8"/>
    <w:rsid w:val="00956FD9"/>
    <w:rsid w:val="009626C0"/>
    <w:rsid w:val="00AE1286"/>
    <w:rsid w:val="00D60FE3"/>
    <w:rsid w:val="00D7014A"/>
    <w:rsid w:val="00EF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3DC4F8"/>
  <w15:chartTrackingRefBased/>
  <w15:docId w15:val="{1804F8FE-34D9-450C-B38C-6D325729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Everett</dc:creator>
  <cp:keywords/>
  <dc:description/>
  <cp:lastModifiedBy>Bronwyn Everett</cp:lastModifiedBy>
  <cp:revision>2</cp:revision>
  <dcterms:created xsi:type="dcterms:W3CDTF">2025-02-26T01:34:00Z</dcterms:created>
  <dcterms:modified xsi:type="dcterms:W3CDTF">2025-02-26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586242e0eabba6055af4f0c277b1ca4a4f08c9841766b4145979ad1ba71931</vt:lpwstr>
  </property>
</Properties>
</file>